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Table S1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07540</wp:posOffset>
                </wp:positionV>
                <wp:extent cx="6927850" cy="34880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7850" cy="34880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1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1"/>
                              <w:gridCol w:w="1231"/>
                              <w:gridCol w:w="1109"/>
                              <w:gridCol w:w="1843"/>
                              <w:gridCol w:w="2268"/>
                              <w:gridCol w:w="1842"/>
                              <w:gridCol w:w="1276"/>
                            </w:tblGrid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ARKERS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FLUORO CHROM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ISOTYP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ONCENTRATION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LABORATOR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REF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5E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2a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D Pharming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53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-C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T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J25C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 µl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D Pharming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78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4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-C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T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I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 µl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D Pharming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77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7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D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BD Pharminge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502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3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H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 µl (0.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-0349-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29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S2/16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(0.2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-0299-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31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WM-5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(0.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7-0319-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90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E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(1.0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-0909-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49D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9F1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 µl (0.12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2-0499-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0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STA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(0.12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2-1069-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33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TMP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, 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5 µl (0.2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2-1338-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4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6B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(0.2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7-1449-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4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1H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20 µl (0.25 µg) / tes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eBioscienc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1-1469-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44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DB105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ecommended antibody dilution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:11 for up to 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cells/100 µ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ilteny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30-095-1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HLA-DR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C12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2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ilteny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30-095-2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05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43A4E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iltenyi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30-094-9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40A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Ra29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commended concentration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 µL/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GB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 cell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D System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AB1264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40B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R721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D System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AB1263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CD166</w:t>
                                  </w:r>
                                </w:p>
                              </w:tc>
                              <w:tc>
                                <w:tcPr>
                                  <w:tcW w:w="12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11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105902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Mouse Ig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35 µg / m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RD System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Calibri" w:cs="Times New Roman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GB"/>
                                    </w:rPr>
                                    <w:t>FAB6561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5pt;height:274.65pt;mso-wrap-distance-left:7.05pt;mso-wrap-distance-right:7.05pt;mso-wrap-distance-top:0pt;mso-wrap-distance-bottom:0pt;margin-top:150.2pt;mso-position-vertical-relative:page;margin-left:77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91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1"/>
                        <w:gridCol w:w="1231"/>
                        <w:gridCol w:w="1109"/>
                        <w:gridCol w:w="1843"/>
                        <w:gridCol w:w="2268"/>
                        <w:gridCol w:w="1842"/>
                        <w:gridCol w:w="1276"/>
                      </w:tblGrid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MARKERS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FLUORO CHROME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ISOTYP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CONCENTRATION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LABORATORY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REF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5E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2a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D Pharming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553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-C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T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J25C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 µl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D Pharming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578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4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-Cy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T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HI3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 µl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D Pharming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577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7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D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BD Pharminge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502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3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H1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 µl (0.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-0349-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29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S2/16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(0.2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-0299-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31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WM-5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(0.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7-0319-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90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E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(1.0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-0909-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49D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9F1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 µl (0.12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2-0499-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0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STA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(0.12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2-1069-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33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TMP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, 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5 µl (0.2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2-1338-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4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6B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(0.2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7-1449-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4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1H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20 µl (0.25 µg) / test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eBioscienc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1-1469-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44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DB105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ecommended antibody dilution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:11 for up to 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cells/100 µL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iltenyi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30-095-1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HLA-DR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C12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2a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iltenyi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30-095-2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05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43A4E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iltenyi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30-094-9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40A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Ra29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</w:t>
                            </w:r>
                          </w:p>
                        </w:tc>
                        <w:tc>
                          <w:tcPr>
                            <w:tcW w:w="226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commended concentration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 µL/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 cells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RD System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AB1264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40B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R721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1</w:t>
                            </w:r>
                          </w:p>
                        </w:tc>
                        <w:tc>
                          <w:tcPr>
                            <w:tcW w:w="226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RD System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AB1263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CD166</w:t>
                            </w:r>
                          </w:p>
                        </w:tc>
                        <w:tc>
                          <w:tcPr>
                            <w:tcW w:w="12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11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105902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Mouse Ig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35 µg / mL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RD System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Calibri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GB"/>
                              </w:rPr>
                              <w:t>FAB6561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3T16:29:00Z</dcterms:created>
  <dc:creator>Macro</dc:creator>
  <dc:description/>
  <cp:keywords/>
  <dc:language>en-US</dc:language>
  <cp:lastModifiedBy>Macro</cp:lastModifiedBy>
  <dcterms:modified xsi:type="dcterms:W3CDTF">2015-11-03T16:29:00Z</dcterms:modified>
  <cp:revision>2</cp:revision>
  <dc:subject/>
  <dc:title/>
</cp:coreProperties>
</file>